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Y="209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251"/>
        <w:gridCol w:w="917"/>
        <w:gridCol w:w="1918"/>
        <w:gridCol w:w="1208"/>
      </w:tblGrid>
      <w:tr w14:paraId="1BA49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9115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Variable</w:t>
            </w:r>
          </w:p>
        </w:tc>
        <w:tc>
          <w:tcPr>
            <w:tcW w:w="316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FAEE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Univariate analysis</w:t>
            </w:r>
          </w:p>
        </w:tc>
        <w:tc>
          <w:tcPr>
            <w:tcW w:w="3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973A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Multivariate analysis</w:t>
            </w:r>
          </w:p>
        </w:tc>
      </w:tr>
      <w:tr w14:paraId="30A1C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674344"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8C3B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HR (95% CI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CCE5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P value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7ECD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HR (95% CI)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A8F3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P value</w:t>
            </w:r>
          </w:p>
        </w:tc>
      </w:tr>
      <w:tr w14:paraId="1E0DC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B50C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Female</w:t>
            </w:r>
          </w:p>
        </w:tc>
        <w:tc>
          <w:tcPr>
            <w:tcW w:w="22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A9B0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2.439（0.746-7.972）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D394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14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E297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EC23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1D377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77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Age at fistul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32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990（0.937-1.046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36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7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E8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FA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40F28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1F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BM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77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980（0.782-1.228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4E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86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53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6D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2F2B9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AA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Concomitant stenos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E1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38.814 (0.231-6513.3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8D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16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09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14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4AE25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F6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Abscess at baselin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DE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569 (0.190-1.69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5D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3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08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51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7F2CD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8B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Number of fistulae ≥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5A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4.8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.35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7.33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C8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0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5BA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2.058 (0.469-9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2D4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339</w:t>
            </w:r>
          </w:p>
        </w:tc>
      </w:tr>
      <w:tr w14:paraId="0B0DB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179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Disease severit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607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604 (0.126-2.90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1AF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5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2A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2A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37451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CE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Duration between diagnosis and fistul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05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99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86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-1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539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8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28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EC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2A703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BC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Enteral nutrition before initial treatmen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FD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42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4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.28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135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701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296 (0.080-1.10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CB2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069</w:t>
            </w:r>
          </w:p>
        </w:tc>
      </w:tr>
      <w:tr w14:paraId="115FB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F0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Duration between fistula and initial treatmen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94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79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.14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2ED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63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81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DA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5F769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73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History of surger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9CC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656 (0.144-2.99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7A4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5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ED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72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</w:p>
        </w:tc>
      </w:tr>
      <w:tr w14:paraId="0E223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4D653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Ever received b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 xml:space="preserve">iologics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before fistula</w:t>
            </w:r>
          </w:p>
        </w:tc>
        <w:tc>
          <w:tcPr>
            <w:tcW w:w="22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307A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4.92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 xml:space="preserve"> 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26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.1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CD999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22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8B5C7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5.838 (0.934-36.504)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66930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lang w:val="en-US" w:eastAsia="zh-CN"/>
              </w:rPr>
              <w:t>0.059</w:t>
            </w:r>
          </w:p>
        </w:tc>
      </w:tr>
    </w:tbl>
    <w:p w14:paraId="0B2E5900">
      <w:pPr>
        <w:jc w:val="center"/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Factors associated with the decision to do surger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czZWI3MTIwMjg3ZjU0MTdkNDE3ZDk1Yzc1NzMxYmMifQ=="/>
  </w:docVars>
  <w:rsids>
    <w:rsidRoot w:val="00A43FF1"/>
    <w:rsid w:val="001902D4"/>
    <w:rsid w:val="00295D8C"/>
    <w:rsid w:val="007744A8"/>
    <w:rsid w:val="00A43FF1"/>
    <w:rsid w:val="06F97856"/>
    <w:rsid w:val="2905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23</Characters>
  <Lines>6</Lines>
  <Paragraphs>1</Paragraphs>
  <TotalTime>47</TotalTime>
  <ScaleCrop>false</ScaleCrop>
  <LinksUpToDate>false</LinksUpToDate>
  <CharactersWithSpaces>77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15:07:00Z</dcterms:created>
  <dc:creator>屏润 陈</dc:creator>
  <cp:lastModifiedBy>CCBBRR</cp:lastModifiedBy>
  <dcterms:modified xsi:type="dcterms:W3CDTF">2024-10-09T13:3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A58152F9D0242D78B37D2D1554355E4_12</vt:lpwstr>
  </property>
</Properties>
</file>